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 xml:space="preserve">Figure S1. </w:t>
      </w:r>
      <w:r>
        <w:rPr>
          <w:rFonts w:cs="Calibri" w:ascii="Calibri" w:hAnsi="Calibri"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7147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76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000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993775</wp:posOffset>
                </wp:positionH>
                <wp:positionV relativeFrom="paragraph">
                  <wp:posOffset>5983605</wp:posOffset>
                </wp:positionV>
                <wp:extent cx="32670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.25pt;margin-top:471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4">
                <wp:simplePos x="0" y="0"/>
                <wp:positionH relativeFrom="column">
                  <wp:posOffset>981075</wp:posOffset>
                </wp:positionH>
                <wp:positionV relativeFrom="paragraph">
                  <wp:posOffset>5983605</wp:posOffset>
                </wp:positionV>
                <wp:extent cx="635" cy="3905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5pt;margin-top:47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2051050</wp:posOffset>
                </wp:positionH>
                <wp:positionV relativeFrom="paragraph">
                  <wp:posOffset>5993130</wp:posOffset>
                </wp:positionV>
                <wp:extent cx="635" cy="3962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5pt;margin-top:4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3124200</wp:posOffset>
                </wp:positionH>
                <wp:positionV relativeFrom="paragraph">
                  <wp:posOffset>5993130</wp:posOffset>
                </wp:positionV>
                <wp:extent cx="635" cy="39052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pt;margin-top:4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4260850</wp:posOffset>
                </wp:positionH>
                <wp:positionV relativeFrom="paragraph">
                  <wp:posOffset>5983605</wp:posOffset>
                </wp:positionV>
                <wp:extent cx="635" cy="39052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5.5pt;margin-top:47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335530</wp:posOffset>
                </wp:positionV>
                <wp:extent cx="1733550" cy="171450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14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7; 2 reviews, 32 other diseases, 3 case reports, 16 non-English articles, 16 studies investigating 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ymphovascula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invasion and 58 studies without survival inform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5pt;mso-wrap-distance-left:9.05pt;mso-wrap-distance-right:9.05pt;mso-wrap-distance-top:0pt;mso-wrap-distance-bottom:0pt;margin-top:183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7; 2 reviews, 32 other diseases, 3 case reports, 16 non-English articles, 16 studies investigating 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ymphovascula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invasion and 58 studies without survival inform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459605</wp:posOffset>
                </wp:positionV>
                <wp:extent cx="1733550" cy="76200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Invaluable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studie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were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excluded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pt;mso-wrap-distance-left:9.05pt;mso-wrap-distance-right:9.05pt;mso-wrap-distance-top:0pt;mso-wrap-distance-bottom:0pt;margin-top:35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eastAsia="zh-CN"/>
                        </w:rPr>
                        <w:t>Invaluable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eastAsia="zh-CN"/>
                        </w:rPr>
                        <w:t>studies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were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excluded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6250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n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RF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37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n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RF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43050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ult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RF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12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ult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RF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19375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n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O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20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n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O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03955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ult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O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291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ult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O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Jun Wang</cp:lastModifiedBy>
  <dcterms:modified xsi:type="dcterms:W3CDTF">2012-05-01T08:03:00Z</dcterms:modified>
  <cp:revision>144</cp:revision>
  <dc:subject/>
  <dc:title>PRISMA 2009 Flow Diagram</dc:title>
</cp:coreProperties>
</file>